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FE4" w:rsidRPr="00EC7603" w:rsidRDefault="00BB39A7" w:rsidP="00E03AED">
      <w:pPr>
        <w:rPr>
          <w:rFonts w:ascii="Times New Roman" w:hAnsi="Times New Roman" w:cs="Times New Roman"/>
          <w:b/>
          <w:sz w:val="24"/>
          <w:szCs w:val="24"/>
        </w:rPr>
      </w:pPr>
      <w:r w:rsidRPr="00EC7603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Pr="00EC7603">
        <w:rPr>
          <w:rFonts w:ascii="Times New Roman" w:hAnsi="Times New Roman" w:cs="Times New Roman"/>
          <w:b/>
          <w:sz w:val="24"/>
          <w:szCs w:val="24"/>
        </w:rPr>
        <w:t>5</w:t>
      </w:r>
      <w:r w:rsidRPr="00EC760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02FE4" w:rsidRPr="00EC7603">
        <w:rPr>
          <w:rFonts w:ascii="Times New Roman" w:hAnsi="Times New Roman" w:cs="Times New Roman"/>
          <w:sz w:val="24"/>
          <w:szCs w:val="24"/>
        </w:rPr>
        <w:t xml:space="preserve">The 10 environmental variables used for </w:t>
      </w:r>
      <w:r w:rsidR="00045BCC" w:rsidRPr="00EC7603">
        <w:rPr>
          <w:rFonts w:ascii="Times New Roman" w:hAnsi="Times New Roman" w:cs="Times New Roman"/>
          <w:sz w:val="24"/>
          <w:szCs w:val="24"/>
        </w:rPr>
        <w:t>ecological niche modeling</w:t>
      </w:r>
      <w:r w:rsidR="00C02FE4" w:rsidRPr="00EC7603">
        <w:rPr>
          <w:rFonts w:ascii="Times New Roman" w:hAnsi="Times New Roman" w:cs="Times New Roman"/>
          <w:sz w:val="24"/>
          <w:szCs w:val="24"/>
        </w:rPr>
        <w:t xml:space="preserve"> in this study</w:t>
      </w:r>
      <w:bookmarkStart w:id="0" w:name="_GoBack"/>
      <w:bookmarkEnd w:id="0"/>
      <w:r w:rsidR="00C02FE4" w:rsidRPr="00EC7603">
        <w:rPr>
          <w:rFonts w:ascii="Times New Roman" w:hAnsi="Times New Roman" w:cs="Times New Roman"/>
          <w:sz w:val="24"/>
          <w:szCs w:val="24"/>
        </w:rPr>
        <w:t>.</w:t>
      </w:r>
    </w:p>
    <w:p w:rsidR="00C02FE4" w:rsidRPr="00EC7603" w:rsidRDefault="00C02FE4" w:rsidP="00C02F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701"/>
      </w:tblGrid>
      <w:tr w:rsidR="00C02FE4" w:rsidRPr="00EC7603" w:rsidTr="00EC7603">
        <w:tc>
          <w:tcPr>
            <w:tcW w:w="3936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b/>
                <w:sz w:val="24"/>
                <w:szCs w:val="24"/>
              </w:rPr>
              <w:t>Environmental 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</w:tr>
      <w:tr w:rsidR="00C02FE4" w:rsidRPr="00EC7603" w:rsidTr="00EC7603">
        <w:tc>
          <w:tcPr>
            <w:tcW w:w="3936" w:type="dxa"/>
            <w:tcBorders>
              <w:top w:val="single" w:sz="8" w:space="0" w:color="auto"/>
            </w:tcBorders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Mean Monthly Temperature Range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2</w:t>
            </w:r>
          </w:p>
        </w:tc>
      </w:tr>
      <w:tr w:rsidR="00C02FE4" w:rsidRPr="00EC7603" w:rsidTr="00EC7603">
        <w:tc>
          <w:tcPr>
            <w:tcW w:w="3936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1701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3</w:t>
            </w:r>
          </w:p>
        </w:tc>
      </w:tr>
      <w:tr w:rsidR="00C02FE4" w:rsidRPr="00EC7603" w:rsidTr="00EC7603">
        <w:tc>
          <w:tcPr>
            <w:tcW w:w="3936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  <w:tc>
          <w:tcPr>
            <w:tcW w:w="1701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8</w:t>
            </w:r>
          </w:p>
        </w:tc>
      </w:tr>
      <w:tr w:rsidR="00C02FE4" w:rsidRPr="00EC7603" w:rsidTr="00EC7603">
        <w:tc>
          <w:tcPr>
            <w:tcW w:w="3936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  <w:tc>
          <w:tcPr>
            <w:tcW w:w="1701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9</w:t>
            </w:r>
          </w:p>
        </w:tc>
      </w:tr>
      <w:tr w:rsidR="00C02FE4" w:rsidRPr="00EC7603" w:rsidTr="00EC7603">
        <w:tc>
          <w:tcPr>
            <w:tcW w:w="3936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  <w:tc>
          <w:tcPr>
            <w:tcW w:w="1701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13</w:t>
            </w:r>
          </w:p>
        </w:tc>
      </w:tr>
      <w:tr w:rsidR="00C02FE4" w:rsidRPr="00EC7603" w:rsidTr="00EC7603">
        <w:tc>
          <w:tcPr>
            <w:tcW w:w="3936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Precipitation of Driest Month</w:t>
            </w:r>
          </w:p>
        </w:tc>
        <w:tc>
          <w:tcPr>
            <w:tcW w:w="1701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14</w:t>
            </w:r>
          </w:p>
        </w:tc>
      </w:tr>
      <w:tr w:rsidR="00C02FE4" w:rsidRPr="00EC7603" w:rsidTr="00EC7603">
        <w:tc>
          <w:tcPr>
            <w:tcW w:w="3936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Precipitation Seasonality</w:t>
            </w:r>
          </w:p>
        </w:tc>
        <w:tc>
          <w:tcPr>
            <w:tcW w:w="1701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15</w:t>
            </w:r>
          </w:p>
        </w:tc>
      </w:tr>
      <w:tr w:rsidR="00C02FE4" w:rsidRPr="00EC7603" w:rsidTr="00EC7603">
        <w:tc>
          <w:tcPr>
            <w:tcW w:w="3936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  <w:tc>
          <w:tcPr>
            <w:tcW w:w="1701" w:type="dxa"/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</w:tr>
      <w:tr w:rsidR="00C02FE4" w:rsidRPr="00EC7603" w:rsidTr="00EC7603">
        <w:tc>
          <w:tcPr>
            <w:tcW w:w="3936" w:type="dxa"/>
            <w:tcBorders>
              <w:bottom w:val="nil"/>
            </w:tcBorders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Precipitation of Coldest Quarter</w:t>
            </w:r>
          </w:p>
        </w:tc>
        <w:tc>
          <w:tcPr>
            <w:tcW w:w="1701" w:type="dxa"/>
            <w:tcBorders>
              <w:bottom w:val="nil"/>
            </w:tcBorders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bio19</w:t>
            </w:r>
          </w:p>
        </w:tc>
      </w:tr>
      <w:tr w:rsidR="00C02FE4" w:rsidRPr="00EC7603" w:rsidTr="00EC7603">
        <w:tc>
          <w:tcPr>
            <w:tcW w:w="3936" w:type="dxa"/>
            <w:tcBorders>
              <w:top w:val="nil"/>
              <w:bottom w:val="single" w:sz="18" w:space="0" w:color="auto"/>
            </w:tcBorders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:rsidR="00C02FE4" w:rsidRPr="00EC7603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603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</w:tr>
    </w:tbl>
    <w:p w:rsidR="00604583" w:rsidRPr="00EC7603" w:rsidRDefault="00604583" w:rsidP="0071110F">
      <w:pPr>
        <w:rPr>
          <w:rFonts w:ascii="Times New Roman" w:hAnsi="Times New Roman" w:cs="Times New Roman"/>
          <w:b/>
          <w:sz w:val="24"/>
          <w:szCs w:val="24"/>
        </w:rPr>
      </w:pPr>
    </w:p>
    <w:sectPr w:rsidR="00604583" w:rsidRPr="00EC7603" w:rsidSect="00A75122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087B" w:rsidRDefault="00B7087B" w:rsidP="00997B34">
      <w:r>
        <w:separator/>
      </w:r>
    </w:p>
  </w:endnote>
  <w:endnote w:type="continuationSeparator" w:id="1">
    <w:p w:rsidR="00B7087B" w:rsidRDefault="00B7087B" w:rsidP="00997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087B" w:rsidRDefault="00B7087B" w:rsidP="00997B34">
      <w:r>
        <w:separator/>
      </w:r>
    </w:p>
  </w:footnote>
  <w:footnote w:type="continuationSeparator" w:id="1">
    <w:p w:rsidR="00B7087B" w:rsidRDefault="00B7087B" w:rsidP="00997B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15F1"/>
    <w:rsid w:val="00012DC3"/>
    <w:rsid w:val="000318E0"/>
    <w:rsid w:val="00045BCC"/>
    <w:rsid w:val="000615F1"/>
    <w:rsid w:val="00061D2D"/>
    <w:rsid w:val="000B1F89"/>
    <w:rsid w:val="000B394B"/>
    <w:rsid w:val="000B4B8A"/>
    <w:rsid w:val="000C77AC"/>
    <w:rsid w:val="000D7AA0"/>
    <w:rsid w:val="000E6EF8"/>
    <w:rsid w:val="00151676"/>
    <w:rsid w:val="00172AA4"/>
    <w:rsid w:val="001748CF"/>
    <w:rsid w:val="001B63E1"/>
    <w:rsid w:val="001C540A"/>
    <w:rsid w:val="001D19D2"/>
    <w:rsid w:val="00202438"/>
    <w:rsid w:val="0021575E"/>
    <w:rsid w:val="002878D7"/>
    <w:rsid w:val="002A574F"/>
    <w:rsid w:val="002B75BF"/>
    <w:rsid w:val="002C1DB8"/>
    <w:rsid w:val="002C22A4"/>
    <w:rsid w:val="002E598C"/>
    <w:rsid w:val="002F464C"/>
    <w:rsid w:val="003061AE"/>
    <w:rsid w:val="0031736D"/>
    <w:rsid w:val="00326F69"/>
    <w:rsid w:val="00327C4F"/>
    <w:rsid w:val="00340BB3"/>
    <w:rsid w:val="003411C5"/>
    <w:rsid w:val="00374545"/>
    <w:rsid w:val="0040013F"/>
    <w:rsid w:val="004200AB"/>
    <w:rsid w:val="00452FE6"/>
    <w:rsid w:val="0045675D"/>
    <w:rsid w:val="004639D6"/>
    <w:rsid w:val="004B0337"/>
    <w:rsid w:val="004B1CC5"/>
    <w:rsid w:val="004C2930"/>
    <w:rsid w:val="004F24A0"/>
    <w:rsid w:val="004F2DC7"/>
    <w:rsid w:val="005042E5"/>
    <w:rsid w:val="00545FB4"/>
    <w:rsid w:val="0056373B"/>
    <w:rsid w:val="005B197E"/>
    <w:rsid w:val="005B3984"/>
    <w:rsid w:val="005D3059"/>
    <w:rsid w:val="005E6C77"/>
    <w:rsid w:val="005F7553"/>
    <w:rsid w:val="00604583"/>
    <w:rsid w:val="006610EB"/>
    <w:rsid w:val="006848BA"/>
    <w:rsid w:val="0068569A"/>
    <w:rsid w:val="006A264F"/>
    <w:rsid w:val="006A26C7"/>
    <w:rsid w:val="006C1B70"/>
    <w:rsid w:val="0071110F"/>
    <w:rsid w:val="00712A76"/>
    <w:rsid w:val="00747FF1"/>
    <w:rsid w:val="0075737C"/>
    <w:rsid w:val="007B3BB3"/>
    <w:rsid w:val="007B60EB"/>
    <w:rsid w:val="007C4737"/>
    <w:rsid w:val="007E11C8"/>
    <w:rsid w:val="007E5AE1"/>
    <w:rsid w:val="0081299F"/>
    <w:rsid w:val="0083476C"/>
    <w:rsid w:val="00850C67"/>
    <w:rsid w:val="00851834"/>
    <w:rsid w:val="00856724"/>
    <w:rsid w:val="008712F8"/>
    <w:rsid w:val="00883A02"/>
    <w:rsid w:val="008843E2"/>
    <w:rsid w:val="008A3801"/>
    <w:rsid w:val="008B6868"/>
    <w:rsid w:val="008C47C1"/>
    <w:rsid w:val="008F5BCA"/>
    <w:rsid w:val="008F650C"/>
    <w:rsid w:val="00907214"/>
    <w:rsid w:val="00907EC9"/>
    <w:rsid w:val="009276AD"/>
    <w:rsid w:val="00953A50"/>
    <w:rsid w:val="00997B34"/>
    <w:rsid w:val="009A0DD3"/>
    <w:rsid w:val="009C445C"/>
    <w:rsid w:val="00A0002C"/>
    <w:rsid w:val="00A140A3"/>
    <w:rsid w:val="00A75122"/>
    <w:rsid w:val="00A776E4"/>
    <w:rsid w:val="00A95012"/>
    <w:rsid w:val="00AB63C9"/>
    <w:rsid w:val="00B167C9"/>
    <w:rsid w:val="00B50334"/>
    <w:rsid w:val="00B612EE"/>
    <w:rsid w:val="00B7087B"/>
    <w:rsid w:val="00B72C4D"/>
    <w:rsid w:val="00B73049"/>
    <w:rsid w:val="00B80765"/>
    <w:rsid w:val="00BB39A7"/>
    <w:rsid w:val="00BB4D82"/>
    <w:rsid w:val="00C02FE4"/>
    <w:rsid w:val="00C07CD9"/>
    <w:rsid w:val="00C126A3"/>
    <w:rsid w:val="00C126A6"/>
    <w:rsid w:val="00C530FD"/>
    <w:rsid w:val="00C56583"/>
    <w:rsid w:val="00C93DB6"/>
    <w:rsid w:val="00CB33B2"/>
    <w:rsid w:val="00CC1A16"/>
    <w:rsid w:val="00D026CA"/>
    <w:rsid w:val="00D20DD1"/>
    <w:rsid w:val="00D245F8"/>
    <w:rsid w:val="00D252A1"/>
    <w:rsid w:val="00D45F6F"/>
    <w:rsid w:val="00D464CA"/>
    <w:rsid w:val="00D93318"/>
    <w:rsid w:val="00DA794F"/>
    <w:rsid w:val="00DC4E24"/>
    <w:rsid w:val="00E03AED"/>
    <w:rsid w:val="00E27B0B"/>
    <w:rsid w:val="00E84D3E"/>
    <w:rsid w:val="00EA0BF9"/>
    <w:rsid w:val="00EC44C6"/>
    <w:rsid w:val="00EC7603"/>
    <w:rsid w:val="00EF2F71"/>
    <w:rsid w:val="00F16C01"/>
    <w:rsid w:val="00F2525A"/>
    <w:rsid w:val="00F2587E"/>
    <w:rsid w:val="00F366AD"/>
    <w:rsid w:val="00F664D0"/>
    <w:rsid w:val="00F772EB"/>
    <w:rsid w:val="00F83A9A"/>
    <w:rsid w:val="00F92420"/>
    <w:rsid w:val="00F92E4E"/>
    <w:rsid w:val="00FC68C1"/>
    <w:rsid w:val="00FD0B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9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2FE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02FE4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02FE4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02FE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02FE4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02FE4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02FE4"/>
    <w:rPr>
      <w:rFonts w:ascii="Lucida Grande" w:hAnsi="Lucida Grande"/>
      <w:sz w:val="18"/>
      <w:szCs w:val="18"/>
    </w:rPr>
  </w:style>
  <w:style w:type="table" w:styleId="a9">
    <w:name w:val="Table Grid"/>
    <w:basedOn w:val="a1"/>
    <w:uiPriority w:val="59"/>
    <w:rsid w:val="00C02F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rsid w:val="00C93DB6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1110F"/>
  </w:style>
  <w:style w:type="table" w:customStyle="1" w:styleId="10">
    <w:name w:val="网格型1"/>
    <w:basedOn w:val="a1"/>
    <w:next w:val="a9"/>
    <w:uiPriority w:val="39"/>
    <w:rsid w:val="00711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2FE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02FE4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02FE4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02FE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02FE4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02FE4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02FE4"/>
    <w:rPr>
      <w:rFonts w:ascii="Lucida Grande" w:hAnsi="Lucida Grande"/>
      <w:sz w:val="18"/>
      <w:szCs w:val="18"/>
    </w:rPr>
  </w:style>
  <w:style w:type="table" w:styleId="a9">
    <w:name w:val="Table Grid"/>
    <w:basedOn w:val="a1"/>
    <w:uiPriority w:val="59"/>
    <w:rsid w:val="00C02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uiPriority w:val="99"/>
    <w:unhideWhenUsed/>
    <w:rsid w:val="00C93DB6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1110F"/>
  </w:style>
  <w:style w:type="table" w:customStyle="1" w:styleId="10">
    <w:name w:val="网格型1"/>
    <w:basedOn w:val="a1"/>
    <w:next w:val="a9"/>
    <w:uiPriority w:val="39"/>
    <w:rsid w:val="00711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FB45C959-B1D6-481E-A1B8-3F40670AA9FE}"/>
</file>

<file path=customXml/itemProps2.xml><?xml version="1.0" encoding="utf-8"?>
<ds:datastoreItem xmlns:ds="http://schemas.openxmlformats.org/officeDocument/2006/customXml" ds:itemID="{5F6AEB9B-58E9-43B0-9141-13F613A992CD}"/>
</file>

<file path=customXml/itemProps3.xml><?xml version="1.0" encoding="utf-8"?>
<ds:datastoreItem xmlns:ds="http://schemas.openxmlformats.org/officeDocument/2006/customXml" ds:itemID="{4CE19CAB-81D5-4A50-9591-E12FE18545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Windows User</cp:lastModifiedBy>
  <cp:revision>92</cp:revision>
  <dcterms:created xsi:type="dcterms:W3CDTF">2017-01-04T04:25:00Z</dcterms:created>
  <dcterms:modified xsi:type="dcterms:W3CDTF">2017-01-07T03:54:00Z</dcterms:modified>
</cp:coreProperties>
</file>